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legends:</w:t>
      </w:r>
    </w:p>
    <w:p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1. 279 differently expressed genes in gastric cancer tissues compared with normal tissues.</w:t>
      </w:r>
      <w:bookmarkStart w:id="8" w:name="_GoBack"/>
      <w:bookmarkEnd w:id="8"/>
    </w:p>
    <w:p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2. Correlation between MFAP2 expression and clinicopathological features in 300 patients with GC (GSE62254).</w:t>
      </w:r>
    </w:p>
    <w:p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. H&amp;E of nude mice xenograft tumors.</w:t>
      </w:r>
    </w:p>
    <w:p>
      <w:pPr>
        <w:spacing w:line="480" w:lineRule="auto"/>
        <w:rPr>
          <w:rFonts w:hint="default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12"/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1. </w:t>
      </w:r>
      <w:bookmarkStart w:id="1" w:name="_Hlk514322249"/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ross-cancer summary of homozygous mutations and copy number variations of MFAP2 in all cancers available on cBioPortal. </w:t>
      </w:r>
      <w:r>
        <w:rPr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incidence of homozygous gain of MFAP2 locus was quite low.</w:t>
      </w:r>
      <w:bookmarkEnd w:id="1"/>
      <w:r>
        <w:rPr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bookmarkEnd w:id="0"/>
    <w:p>
      <w:pPr>
        <w:spacing w:line="480" w:lineRule="auto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2" w:name="OLE_LINK13"/>
      <w:bookmarkStart w:id="3" w:name="OLE_LINK21"/>
      <w:bookmarkStart w:id="4" w:name="_Hlk514322328"/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2. Cross-cancer summary of methylation level of MFAP2 promoter in all cancers available on MethHC. </w:t>
      </w:r>
      <w:r>
        <w:rPr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methylation level of MFAP2 promoter was not significantly decreased in cancer tissues.</w:t>
      </w:r>
      <w:bookmarkEnd w:id="2"/>
      <w:bookmarkEnd w:id="3"/>
    </w:p>
    <w:bookmarkEnd w:id="4"/>
    <w:p>
      <w:pPr>
        <w:spacing w:line="480" w:lineRule="auto"/>
        <w:rPr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5" w:name="_Hlk514322365"/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3. </w:t>
      </w:r>
      <w:r>
        <w:rPr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rget sites of</w:t>
      </w:r>
      <w:bookmarkStart w:id="6" w:name="OLE_LINK161"/>
      <w:bookmarkStart w:id="7" w:name="OLE_LINK160"/>
      <w:r>
        <w:rPr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iR-29</w:t>
      </w:r>
      <w:bookmarkEnd w:id="6"/>
      <w:bookmarkEnd w:id="7"/>
      <w:r>
        <w:rPr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 and miR-29c in 3’-UTR of MFAP2.</w:t>
      </w:r>
      <w:bookmarkEnd w:id="5"/>
    </w:p>
    <w:p>
      <w:pPr>
        <w:spacing w:line="480" w:lineRule="auto"/>
        <w:rPr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F04BE"/>
    <w:rsid w:val="2F2B3027"/>
    <w:rsid w:val="6D97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请叫我张腻小灰灰呢</cp:lastModifiedBy>
  <dcterms:modified xsi:type="dcterms:W3CDTF">2020-01-17T10:1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